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6AB846" w14:textId="77777777" w:rsidR="00AA46DB" w:rsidRPr="00AA46DB" w:rsidRDefault="00AA46DB" w:rsidP="00AA46DB">
      <w:pPr>
        <w:rPr>
          <w:rFonts w:ascii="Times New Roman" w:hAnsi="Times New Roman" w:cs="Times New Roman"/>
        </w:rPr>
      </w:pPr>
      <w:r w:rsidRPr="00AA46DB">
        <w:rPr>
          <w:rFonts w:ascii="Times New Roman" w:hAnsi="Times New Roman" w:cs="Times New Roman"/>
        </w:rPr>
        <w:t>S1 Table.  List of primers used for qRT-PCR</w:t>
      </w:r>
    </w:p>
    <w:p w14:paraId="152C1D10" w14:textId="77777777" w:rsidR="005A726E" w:rsidRPr="00AA46DB" w:rsidRDefault="005A726E" w:rsidP="00AA46DB">
      <w:pPr>
        <w:rPr>
          <w:rFonts w:ascii="Times New Roman" w:hAnsi="Times New Roman" w:cs="Times New Roman"/>
        </w:rPr>
      </w:pPr>
    </w:p>
    <w:tbl>
      <w:tblPr>
        <w:tblW w:w="8880" w:type="dxa"/>
        <w:tblInd w:w="93" w:type="dxa"/>
        <w:tblLook w:val="04A0" w:firstRow="1" w:lastRow="0" w:firstColumn="1" w:lastColumn="0" w:noHBand="0" w:noVBand="1"/>
      </w:tblPr>
      <w:tblGrid>
        <w:gridCol w:w="1660"/>
        <w:gridCol w:w="2480"/>
        <w:gridCol w:w="1060"/>
        <w:gridCol w:w="3723"/>
      </w:tblGrid>
      <w:tr w:rsidR="00AA46DB" w:rsidRPr="00AA46DB" w14:paraId="56CEE19E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863BB2A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Gen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510179F" w14:textId="77777777" w:rsidR="00AA46DB" w:rsidRPr="00AA46DB" w:rsidRDefault="00470B3E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lang w:val="en-GB" w:eastAsia="en-US"/>
              </w:rPr>
              <w:t>Ensembl i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66EEAD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 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68DF3A5D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5'--&gt;3'</w:t>
            </w:r>
          </w:p>
        </w:tc>
      </w:tr>
      <w:tr w:rsidR="00AA46DB" w:rsidRPr="00AA46DB" w14:paraId="2ADBB0A6" w14:textId="77777777" w:rsidTr="00AA46DB">
        <w:trPr>
          <w:trHeight w:val="32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9B25073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GAPDH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8C534C1" w14:textId="77777777" w:rsidR="00AA46DB" w:rsidRPr="00AA46DB" w:rsidRDefault="00470B3E" w:rsidP="00AA46DB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US"/>
              </w:rPr>
            </w:pPr>
            <w:r w:rsidRPr="00470B3E">
              <w:rPr>
                <w:rFonts w:ascii="Times New Roman" w:hAnsi="Times New Roman" w:cs="Times New Roman"/>
                <w:bCs/>
                <w:color w:val="000000" w:themeColor="text1"/>
              </w:rPr>
              <w:t>ENSG0000011164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8595F3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 xml:space="preserve">For 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0FD649D9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GTGGAAGGACTCATGACCA</w:t>
            </w:r>
          </w:p>
        </w:tc>
      </w:tr>
      <w:tr w:rsidR="00AA46DB" w:rsidRPr="00AA46DB" w14:paraId="59000FF4" w14:textId="77777777" w:rsidTr="00AA46DB">
        <w:trPr>
          <w:trHeight w:val="32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914873A" w14:textId="679BF3A5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 </w:t>
            </w:r>
            <w:r w:rsidR="00BF3FCF">
              <w:rPr>
                <w:rFonts w:ascii="Times New Roman" w:eastAsia="Times New Roman" w:hAnsi="Times New Roman" w:cs="Times New Roman"/>
                <w:lang w:val="en-GB" w:eastAsia="en-US"/>
              </w:rPr>
              <w:t>(reference)</w:t>
            </w:r>
            <w:bookmarkStart w:id="0" w:name="_GoBack"/>
            <w:bookmarkEnd w:id="0"/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3949B61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19B3E0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Rev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601677D5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color w:val="222222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color w:val="222222"/>
                <w:lang w:val="en-GB" w:eastAsia="en-US"/>
              </w:rPr>
              <w:t>GAGGCAGGGATGATGTTCT</w:t>
            </w:r>
          </w:p>
        </w:tc>
      </w:tr>
      <w:tr w:rsidR="00AA46DB" w:rsidRPr="00AA46DB" w14:paraId="72C174F6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270DADB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 xml:space="preserve">CXCL11 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E88EDE1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ENSG000001692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1AC75A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For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1C5E8FDB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CCTGGGGTAAAAGCAGTGAA</w:t>
            </w:r>
          </w:p>
        </w:tc>
      </w:tr>
      <w:tr w:rsidR="00AA46DB" w:rsidRPr="00AA46DB" w14:paraId="7C1AC2AB" w14:textId="77777777" w:rsidTr="00AA46DB">
        <w:trPr>
          <w:trHeight w:val="300"/>
        </w:trPr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2B0E83F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 </w:t>
            </w:r>
          </w:p>
        </w:tc>
        <w:tc>
          <w:tcPr>
            <w:tcW w:w="2480" w:type="dxa"/>
            <w:shd w:val="clear" w:color="000000" w:fill="FFFFFF"/>
            <w:noWrap/>
            <w:vAlign w:val="bottom"/>
            <w:hideMark/>
          </w:tcPr>
          <w:p w14:paraId="57CA7B7F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F0A357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Rev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63B6EFCF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TGGGATTTAGGCATCGTTGT</w:t>
            </w:r>
          </w:p>
        </w:tc>
      </w:tr>
      <w:tr w:rsidR="00AA46DB" w:rsidRPr="00AA46DB" w14:paraId="324C257E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9AB1E99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OAS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4C18C74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ENSG00000111335</w:t>
            </w: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 xml:space="preserve">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3612D0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For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57C72C8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color w:val="000000"/>
                <w:lang w:val="en-GB" w:eastAsia="en-US"/>
              </w:rPr>
              <w:t>GAGACACGTCCGAACTCACA</w:t>
            </w:r>
          </w:p>
        </w:tc>
      </w:tr>
      <w:tr w:rsidR="00AA46DB" w:rsidRPr="00AA46DB" w14:paraId="750FDE2B" w14:textId="77777777" w:rsidTr="00AA46DB">
        <w:trPr>
          <w:trHeight w:val="300"/>
        </w:trPr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2E472D83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 </w:t>
            </w:r>
          </w:p>
        </w:tc>
        <w:tc>
          <w:tcPr>
            <w:tcW w:w="2480" w:type="dxa"/>
            <w:shd w:val="clear" w:color="000000" w:fill="FFFFFF"/>
            <w:noWrap/>
            <w:vAlign w:val="bottom"/>
            <w:hideMark/>
          </w:tcPr>
          <w:p w14:paraId="7BA9D327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1673D5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Rev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166852D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color w:val="333333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color w:val="333333"/>
                <w:lang w:val="en-GB" w:eastAsia="en-US"/>
              </w:rPr>
              <w:t>TACGCGTACTTCTGCTGCAC</w:t>
            </w:r>
          </w:p>
        </w:tc>
      </w:tr>
      <w:tr w:rsidR="00AA46DB" w:rsidRPr="00AA46DB" w14:paraId="79D06549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CCB1B1E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TNF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6DC45B6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ENSG000002328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6B1BAE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For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77119D67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AACCTCCTCTCTGCCATCAA</w:t>
            </w:r>
          </w:p>
        </w:tc>
      </w:tr>
      <w:tr w:rsidR="00AA46DB" w:rsidRPr="00AA46DB" w14:paraId="29E01DEA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ACA9EE0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 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A3DCCDE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E94428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Rev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02E86E67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GGAAGACCCCTCCCAGATAG</w:t>
            </w:r>
          </w:p>
        </w:tc>
      </w:tr>
      <w:tr w:rsidR="00AA46DB" w:rsidRPr="00AA46DB" w14:paraId="2C08DDFE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5E87234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KYNU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171F75B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ENSG00000115919</w:t>
            </w: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 xml:space="preserve">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2B15F4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For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7BF61ECF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CCAAGAGAGGGGGAAGAAAC</w:t>
            </w:r>
          </w:p>
        </w:tc>
      </w:tr>
      <w:tr w:rsidR="00AA46DB" w:rsidRPr="00AA46DB" w14:paraId="128B92E4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B39173D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 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83D6152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CB3878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Rev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5042177A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GCTTTTGTGATGGCAGGAAT</w:t>
            </w:r>
          </w:p>
        </w:tc>
      </w:tr>
      <w:tr w:rsidR="00AA46DB" w:rsidRPr="00AA46DB" w14:paraId="77247AA5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F8EFA11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SDC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B1C0B5B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ENSG000001241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EC9033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For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7764F553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TCGATCCGAGAGACTGAGGT</w:t>
            </w:r>
          </w:p>
        </w:tc>
      </w:tr>
      <w:tr w:rsidR="00AA46DB" w:rsidRPr="00AA46DB" w14:paraId="2FA74A39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D81F1C5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 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D24E6B7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B3AD48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Rev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170B82D8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CCAGATCTCCAGAGCCAGAC</w:t>
            </w:r>
          </w:p>
        </w:tc>
      </w:tr>
      <w:tr w:rsidR="00AA46DB" w:rsidRPr="00AA46DB" w14:paraId="664EF932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FD73790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CAMK2D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E7B5466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ENSG0000014534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6192AA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For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664453C7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CCTTCTGGGATGAAGACCAA</w:t>
            </w:r>
          </w:p>
        </w:tc>
      </w:tr>
      <w:tr w:rsidR="00AA46DB" w:rsidRPr="00AA46DB" w14:paraId="33B191D8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EBACF53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 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FB08D06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1F1259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Rev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A0F9AC7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CGTTTGGCAGGGTTGATAGT</w:t>
            </w:r>
          </w:p>
        </w:tc>
      </w:tr>
      <w:tr w:rsidR="00AA46DB" w:rsidRPr="00AA46DB" w14:paraId="648575E6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E34E53C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INHBA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E4AF981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ENSG000001226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528102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For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112C1DF2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GGAGGGCAGAAATGAATGAA</w:t>
            </w:r>
          </w:p>
        </w:tc>
      </w:tr>
      <w:tr w:rsidR="00AA46DB" w:rsidRPr="00AA46DB" w14:paraId="758F1492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F08E01A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 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28A46B2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C7013E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Rev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6687748C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CCTTGGAAATCTCGAAGTGC</w:t>
            </w:r>
          </w:p>
        </w:tc>
      </w:tr>
      <w:tr w:rsidR="00AA46DB" w:rsidRPr="00AA46DB" w14:paraId="693D4023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D150C98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NKX2-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B90D7E4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ENSG000001363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B73A43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For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56432708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GGACGTGAGCAAGAACATGG</w:t>
            </w:r>
          </w:p>
        </w:tc>
      </w:tr>
      <w:tr w:rsidR="00AA46DB" w:rsidRPr="00AA46DB" w14:paraId="3DCE843E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DD25D92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 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A5CA898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BCA11E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Rev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527DC3D4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 xml:space="preserve">CGCCGACAGGTACTTCTGTT </w:t>
            </w:r>
          </w:p>
        </w:tc>
      </w:tr>
      <w:tr w:rsidR="00AA46DB" w:rsidRPr="00AA46DB" w14:paraId="369812CA" w14:textId="77777777" w:rsidTr="00AA46DB">
        <w:trPr>
          <w:trHeight w:val="300"/>
        </w:trPr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36B40B67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OVOL1</w:t>
            </w:r>
          </w:p>
        </w:tc>
        <w:tc>
          <w:tcPr>
            <w:tcW w:w="2480" w:type="dxa"/>
            <w:shd w:val="clear" w:color="000000" w:fill="FFFFFF"/>
            <w:noWrap/>
            <w:vAlign w:val="bottom"/>
            <w:hideMark/>
          </w:tcPr>
          <w:p w14:paraId="34262FD5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ENSG000001728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05C7CF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For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50CF2A56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GAGACACGTCCGAACTCACA</w:t>
            </w:r>
          </w:p>
        </w:tc>
      </w:tr>
      <w:tr w:rsidR="00AA46DB" w:rsidRPr="00AA46DB" w14:paraId="212DBC24" w14:textId="77777777" w:rsidTr="00AA46DB">
        <w:trPr>
          <w:trHeight w:val="300"/>
        </w:trPr>
        <w:tc>
          <w:tcPr>
            <w:tcW w:w="1660" w:type="dxa"/>
            <w:shd w:val="clear" w:color="000000" w:fill="FFFFFF"/>
            <w:noWrap/>
            <w:vAlign w:val="bottom"/>
            <w:hideMark/>
          </w:tcPr>
          <w:p w14:paraId="0315984B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 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E801E9B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230457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Rev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0E6A5AE5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TACGCGTACTTCTGCTGCAC</w:t>
            </w:r>
          </w:p>
        </w:tc>
      </w:tr>
      <w:tr w:rsidR="00AA46DB" w:rsidRPr="00AA46DB" w14:paraId="3BC38D44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2976659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NFKB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53E6A28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ENSG0000007715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7B43E5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For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31E866FC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TACCTGGTGATCGTGGAACA</w:t>
            </w:r>
          </w:p>
        </w:tc>
      </w:tr>
      <w:tr w:rsidR="00AA46DB" w:rsidRPr="00AA46DB" w14:paraId="53134344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80F3AA0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 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B48EC8E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A7FB06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Rev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255DD30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GATAGGTCTTTCGGCCCTTC</w:t>
            </w:r>
          </w:p>
        </w:tc>
      </w:tr>
      <w:tr w:rsidR="00AA46DB" w:rsidRPr="00AA46DB" w14:paraId="14B9CAFA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50876D3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 xml:space="preserve">JUN 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0C33E70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ENSG000001776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3F3AF5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For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DC5B4E7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TGACTGCAAAGATGGAAACG</w:t>
            </w:r>
          </w:p>
        </w:tc>
      </w:tr>
      <w:tr w:rsidR="00AA46DB" w:rsidRPr="00AA46DB" w14:paraId="51305490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6AC901E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 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521AAB0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9DE8F8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Rev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0FFF536E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CAGGGTCATGCTCTGTTTCA</w:t>
            </w:r>
          </w:p>
        </w:tc>
      </w:tr>
      <w:tr w:rsidR="00AA46DB" w:rsidRPr="00AA46DB" w14:paraId="24B9B208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628FB98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IRF7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D48C38C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ENSG000001855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8296B8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For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3BDCE7E9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 xml:space="preserve">TACCATCTACCTGGGCTTCG </w:t>
            </w:r>
          </w:p>
        </w:tc>
      </w:tr>
      <w:tr w:rsidR="00AA46DB" w:rsidRPr="00AA46DB" w14:paraId="1D71D5EC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2EFB553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 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10BF184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3D2FEC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Rev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0064287C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TGCTGCTATCCAGGGAAGAC</w:t>
            </w:r>
          </w:p>
        </w:tc>
      </w:tr>
      <w:tr w:rsidR="00AA46DB" w:rsidRPr="00AA46DB" w14:paraId="61451CC9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328840A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 xml:space="preserve">IL18 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45E3DE3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ENSG000001507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790788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For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422AC9F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 xml:space="preserve">GAGAAGTGTCCCAGGACATGA  </w:t>
            </w:r>
          </w:p>
        </w:tc>
      </w:tr>
      <w:tr w:rsidR="00AA46DB" w:rsidRPr="00AA46DB" w14:paraId="394DDF93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36E40BC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 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7B62D7C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FBC8F0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Rev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60585F53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CCCCCAATTCATCCTCTTTT</w:t>
            </w:r>
          </w:p>
        </w:tc>
      </w:tr>
      <w:tr w:rsidR="00AA46DB" w:rsidRPr="00AA46DB" w14:paraId="70EB5EB6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B86DDDF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IL1R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FFA9B2F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ENSG000001155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205EEC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For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10E65F86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ATTGATGTTCGTCCCTGTCC</w:t>
            </w:r>
          </w:p>
        </w:tc>
      </w:tr>
      <w:tr w:rsidR="00AA46DB" w:rsidRPr="00AA46DB" w14:paraId="43262F90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09D4D74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 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DB10CD1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45982D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Rev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64EBBFB3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TGAATCCTGGAGGCTTGTTC</w:t>
            </w:r>
          </w:p>
        </w:tc>
      </w:tr>
      <w:tr w:rsidR="00AA46DB" w:rsidRPr="00AA46DB" w14:paraId="431C3AF4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AFB729E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HLA-DPB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B68DFEF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ENSG000002238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6380B5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For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714D7206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TTTCTACCCAGGCAGCATTC</w:t>
            </w:r>
          </w:p>
        </w:tc>
      </w:tr>
      <w:tr w:rsidR="00AA46DB" w:rsidRPr="00AA46DB" w14:paraId="72986FDB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D0E7656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 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EDE96F6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522D6A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Rev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57A51160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TCACCAGGATCTGGAAGGTC</w:t>
            </w:r>
          </w:p>
        </w:tc>
      </w:tr>
      <w:tr w:rsidR="00AA46DB" w:rsidRPr="00AA46DB" w14:paraId="643BA5C0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D08188C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HLA-DPA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AA29398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ENSG000002313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04F4CD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For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5B303A5B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CGCCCTGAAGACAGAATGTT</w:t>
            </w:r>
          </w:p>
        </w:tc>
      </w:tr>
      <w:tr w:rsidR="00AA46DB" w:rsidRPr="00AA46DB" w14:paraId="2D9CBE45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F5297C8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 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E95B61C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7843EF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Rev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30D31A17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CGGCATAAGTTGACACATGG</w:t>
            </w:r>
          </w:p>
        </w:tc>
      </w:tr>
      <w:tr w:rsidR="00AA46DB" w:rsidRPr="00AA46DB" w14:paraId="5013D7FB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13C35B4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GFRA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DE53606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ENSG000001518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5652EE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For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03B84AA2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color w:val="000000"/>
                <w:lang w:val="en-GB" w:eastAsia="en-US"/>
              </w:rPr>
              <w:t>TGGAGGATTCCCCATATGAA</w:t>
            </w:r>
          </w:p>
        </w:tc>
      </w:tr>
      <w:tr w:rsidR="00AA46DB" w:rsidRPr="00AA46DB" w14:paraId="43797632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4519BB1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 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9CE912B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A3FD7B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Rev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12402FE1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color w:val="000000"/>
                <w:lang w:val="en-GB" w:eastAsia="en-US"/>
              </w:rPr>
              <w:t>TTCTTGCAAATGTCGTCGAG</w:t>
            </w:r>
          </w:p>
        </w:tc>
      </w:tr>
      <w:tr w:rsidR="00AA46DB" w:rsidRPr="00AA46DB" w14:paraId="0B2A3AF0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5B8437E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BRINP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901FEC2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ENSG00000162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9724FA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For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5D72761E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CGGAACCTGGGCTATATGAA</w:t>
            </w:r>
          </w:p>
        </w:tc>
      </w:tr>
      <w:tr w:rsidR="00AA46DB" w:rsidRPr="00AA46DB" w14:paraId="29C15A80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E23BB16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 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BCD3A25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3C80B9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Rev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1B23069C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GCAAAAGTGCTGAATCCTG</w:t>
            </w:r>
          </w:p>
        </w:tc>
      </w:tr>
      <w:tr w:rsidR="00AA46DB" w:rsidRPr="00AA46DB" w14:paraId="540DDE8F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9B9B371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MGMT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425F92C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ENSG0000017043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D50865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For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4AAFC463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color w:val="000000"/>
                <w:lang w:val="en-GB" w:eastAsia="en-US"/>
              </w:rPr>
              <w:t>CCGTTTGCGACTTGGTACTT</w:t>
            </w:r>
          </w:p>
        </w:tc>
      </w:tr>
      <w:tr w:rsidR="00AA46DB" w:rsidRPr="00AA46DB" w14:paraId="39969702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31FF090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 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B5C8B44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57B06E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Rev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37184833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color w:val="000000"/>
                <w:lang w:val="en-GB" w:eastAsia="en-US"/>
              </w:rPr>
              <w:t>CTCACAACCAGACAGCTCCA</w:t>
            </w:r>
          </w:p>
        </w:tc>
      </w:tr>
      <w:tr w:rsidR="00AA46DB" w:rsidRPr="00AA46DB" w14:paraId="48044E14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12BF055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BASP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DAFC717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ENSG000001767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75B1DF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For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3D357CDF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GGCTACAATGTGAACGACGA</w:t>
            </w:r>
          </w:p>
        </w:tc>
      </w:tr>
      <w:tr w:rsidR="00AA46DB" w:rsidRPr="00AA46DB" w14:paraId="0C1F3B71" w14:textId="77777777" w:rsidTr="00AA46DB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83431A6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 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561AC16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13885A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lang w:val="en-GB" w:eastAsia="en-US"/>
              </w:rPr>
              <w:t>Rev</w:t>
            </w:r>
          </w:p>
        </w:tc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B62E606" w14:textId="77777777" w:rsidR="00AA46DB" w:rsidRPr="00AA46DB" w:rsidRDefault="00AA46DB" w:rsidP="00AA46DB">
            <w:pPr>
              <w:rPr>
                <w:rFonts w:ascii="Times New Roman" w:eastAsia="Times New Roman" w:hAnsi="Times New Roman" w:cs="Times New Roman"/>
                <w:bCs/>
                <w:lang w:val="en-GB" w:eastAsia="en-US"/>
              </w:rPr>
            </w:pPr>
            <w:r w:rsidRPr="00AA46DB">
              <w:rPr>
                <w:rFonts w:ascii="Times New Roman" w:eastAsia="Times New Roman" w:hAnsi="Times New Roman" w:cs="Times New Roman"/>
                <w:bCs/>
                <w:lang w:val="en-GB" w:eastAsia="en-US"/>
              </w:rPr>
              <w:t>CTTCTCCTTGCCCTCCTTG</w:t>
            </w:r>
          </w:p>
        </w:tc>
      </w:tr>
    </w:tbl>
    <w:p w14:paraId="25380790" w14:textId="77777777" w:rsidR="00AA46DB" w:rsidRPr="00AA46DB" w:rsidRDefault="00AA46DB" w:rsidP="00AA46DB">
      <w:pPr>
        <w:rPr>
          <w:rFonts w:ascii="Times New Roman" w:hAnsi="Times New Roman" w:cs="Times New Roman"/>
        </w:rPr>
      </w:pPr>
    </w:p>
    <w:sectPr w:rsidR="00AA46DB" w:rsidRPr="00AA46DB" w:rsidSect="004B5DD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6DB"/>
    <w:rsid w:val="00210790"/>
    <w:rsid w:val="00470B3E"/>
    <w:rsid w:val="004B5DD1"/>
    <w:rsid w:val="005016F8"/>
    <w:rsid w:val="005A726E"/>
    <w:rsid w:val="007733DC"/>
    <w:rsid w:val="008B2129"/>
    <w:rsid w:val="00A67402"/>
    <w:rsid w:val="00AA46DB"/>
    <w:rsid w:val="00BA4E24"/>
    <w:rsid w:val="00BF3FCF"/>
    <w:rsid w:val="00CF62F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FEEF7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476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8</Words>
  <Characters>1491</Characters>
  <Application>Microsoft Macintosh Word</Application>
  <DocSecurity>0</DocSecurity>
  <Lines>22</Lines>
  <Paragraphs>1</Paragraphs>
  <ScaleCrop>false</ScaleCrop>
  <Company>University of Liverpool</Company>
  <LinksUpToDate>false</LinksUpToDate>
  <CharactersWithSpaces>1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McLennan</dc:creator>
  <cp:keywords/>
  <dc:description/>
  <cp:lastModifiedBy>Sandy Mclennan</cp:lastModifiedBy>
  <cp:revision>3</cp:revision>
  <dcterms:created xsi:type="dcterms:W3CDTF">2015-11-04T09:58:00Z</dcterms:created>
  <dcterms:modified xsi:type="dcterms:W3CDTF">2015-12-08T15:46:00Z</dcterms:modified>
</cp:coreProperties>
</file>